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4FC084" w:rsidR="00FB3483"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309F830" w:rsidR="00FB3483"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BDDD01F" w:rsidR="00FB3483"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2A3824" w:rsidR="00FB3483"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00EF96" w:rsidR="00FB3483"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Pages 6-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6288568" w:rsidR="00FB3483"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F5F422D" w:rsidR="00FB3483"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0F644A" w:rsidR="00FB3483"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AD7454D" w:rsidR="00FB3483"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3D776A" w:rsidR="00930A31"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4949C81" w:rsidR="00930A31"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9E46972" w:rsidR="00FB3483"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Pages 11-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2DAE4FA" w:rsidR="00FB3483"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1964EA3" w:rsidR="00930A31"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8BBBA68" w:rsidR="00930A31"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FA2098E" w:rsidR="00930A31"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DE9875" w:rsidR="00930A31"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0EFB02" w:rsidR="00930A31"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FF4F3C" w:rsidR="00930A31"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D8C144" w:rsidR="006E5FE2"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42A577" w:rsidR="006E5FE2"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EC68467" w:rsidR="00930A31"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114881" w:rsidR="00930A31"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SD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22954C3" w:rsidR="00FB3483"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E653A05" w:rsidR="00FB3483"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T2 and SD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88E1385" w:rsidR="00FB3483"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F3DBC21" w:rsidR="00930A31"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Pages 17-1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0E33EA" w:rsidR="00930A31"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F90D2B8" w:rsidR="00930A31"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4F3D9F" w:rsidR="00930A31"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2E99073" w:rsidR="00FB3483" w:rsidRPr="00930A31" w:rsidRDefault="005960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BFDAED" w:rsidR="00077B44" w:rsidRPr="00930A31" w:rsidRDefault="0059608B" w:rsidP="00077B44">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9CC297" w:rsidR="00930A31" w:rsidRPr="00930A31" w:rsidRDefault="0059608B" w:rsidP="00077B44">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4F759E4" w:rsidR="00930A31" w:rsidRPr="00930A31" w:rsidRDefault="0059608B" w:rsidP="00077B44">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658862" w:rsidR="00930A31" w:rsidRPr="00930A31" w:rsidRDefault="0059608B"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9F9E7E" w:rsidR="00930A31" w:rsidRPr="00930A31" w:rsidRDefault="0059608B" w:rsidP="00077B44">
            <w:pPr>
              <w:pStyle w:val="Default"/>
              <w:spacing w:before="40" w:after="40"/>
              <w:rPr>
                <w:rFonts w:ascii="Arial" w:hAnsi="Arial" w:cs="Arial"/>
                <w:color w:val="auto"/>
                <w:sz w:val="18"/>
                <w:szCs w:val="18"/>
              </w:rPr>
            </w:pPr>
            <w:r>
              <w:rPr>
                <w:rFonts w:ascii="Arial" w:hAnsi="Arial" w:cs="Arial"/>
                <w:color w:val="auto"/>
                <w:sz w:val="18"/>
                <w:szCs w:val="18"/>
              </w:rPr>
              <w:t>Pages 24-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D9D75C2" w:rsidR="00930A31" w:rsidRPr="00930A31" w:rsidRDefault="0059608B"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F834A42" w:rsidR="00930A31" w:rsidRPr="00930A31" w:rsidRDefault="0059608B"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85102A" w:rsidR="00930A31" w:rsidRPr="00930A31" w:rsidRDefault="009413C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3CD00E" w:rsidR="00077B44" w:rsidRPr="00930A31" w:rsidRDefault="009413CF"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180362" w:rsidR="00077B44" w:rsidRPr="00930A31" w:rsidRDefault="009413CF"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A2F673" w:rsidR="00077B44" w:rsidRPr="00930A31" w:rsidRDefault="009413CF" w:rsidP="00077B44">
            <w:pPr>
              <w:pStyle w:val="Default"/>
              <w:spacing w:before="40" w:after="40"/>
              <w:rPr>
                <w:rFonts w:ascii="Arial" w:hAnsi="Arial" w:cs="Arial"/>
                <w:color w:val="auto"/>
                <w:sz w:val="18"/>
                <w:szCs w:val="18"/>
              </w:rPr>
            </w:pPr>
            <w:r>
              <w:rPr>
                <w:rFonts w:ascii="Arial" w:hAnsi="Arial" w:cs="Arial"/>
                <w:color w:val="auto"/>
                <w:sz w:val="18"/>
                <w:szCs w:val="18"/>
              </w:rPr>
              <w:t>SD</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9413C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3F3927"/>
    <w:rsid w:val="00400A0B"/>
    <w:rsid w:val="00443C1D"/>
    <w:rsid w:val="00461576"/>
    <w:rsid w:val="004C1685"/>
    <w:rsid w:val="005078EE"/>
    <w:rsid w:val="00550BF1"/>
    <w:rsid w:val="0059028D"/>
    <w:rsid w:val="0059608B"/>
    <w:rsid w:val="005979B8"/>
    <w:rsid w:val="006E5FE2"/>
    <w:rsid w:val="006F3BA6"/>
    <w:rsid w:val="00726794"/>
    <w:rsid w:val="0077253C"/>
    <w:rsid w:val="008412D5"/>
    <w:rsid w:val="008A3EAE"/>
    <w:rsid w:val="008E2C91"/>
    <w:rsid w:val="00930A31"/>
    <w:rsid w:val="009413CF"/>
    <w:rsid w:val="00947707"/>
    <w:rsid w:val="009827E5"/>
    <w:rsid w:val="009F1103"/>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1083</Words>
  <Characters>617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panasionok, Magda</cp:lastModifiedBy>
  <cp:revision>25</cp:revision>
  <cp:lastPrinted>2020-11-24T03:02:00Z</cp:lastPrinted>
  <dcterms:created xsi:type="dcterms:W3CDTF">2020-11-24T03:02:00Z</dcterms:created>
  <dcterms:modified xsi:type="dcterms:W3CDTF">2024-10-01T15:23:00Z</dcterms:modified>
</cp:coreProperties>
</file>